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rFonts w:hint="default" w:ascii="Times New Roman" w:hAnsi="Times New Roman" w:eastAsia="黑体" w:cs="Times New Roman"/>
          <w:b/>
          <w:bCs/>
          <w:color w:val="auto"/>
          <w:sz w:val="32"/>
          <w:szCs w:val="32"/>
        </w:rPr>
      </w:pPr>
      <w:bookmarkStart w:id="0" w:name="_GoBack"/>
      <w:bookmarkEnd w:id="0"/>
      <w:r>
        <w:rPr>
          <w:rFonts w:hint="default" w:ascii="Times New Roman" w:hAnsi="Times New Roman" w:eastAsia="黑体" w:cs="Times New Roman"/>
          <w:b/>
          <w:bCs/>
          <w:color w:val="auto"/>
          <w:sz w:val="32"/>
          <w:szCs w:val="32"/>
        </w:rPr>
        <w:t>Appendi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Appendix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1. 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Number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articipants retained and removed According to head movement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All t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he number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participant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s w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ere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 xml:space="preserve"> 001-053, among which 001, 009, 019, 024, 033 and 042 fell off in advance and did not participate in the formal experiment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宋体" w:hAnsi="宋体" w:eastAsia="宋体" w:cs="宋体"/>
          <w:color w:val="auto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Number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retained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in the neglect group: 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002，003，005，006，007，010，012，013，014，015，017，018，025，026，032，034，037，048，050</w:t>
      </w:r>
      <w:r>
        <w:rPr>
          <w:rFonts w:hint="eastAsia" w:ascii="宋体" w:hAnsi="宋体" w:eastAsia="宋体" w:cs="宋体"/>
          <w:color w:val="auto"/>
          <w:lang w:val="en-US" w:eastAsia="zh-CN"/>
        </w:rPr>
        <w:t>；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Number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removed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rom the neglect group: 016，046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Times New Roman" w:hAnsi="Times New Roman" w:eastAsia="宋体" w:cs="Times New Roman"/>
          <w:color w:val="auto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Number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retained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in the control group: 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004，011，020，021，022，023，027，028，029，030，031，035，036，038，039，040，041，043，044，045，047，049，051，052，053；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Number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removed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rom the control group: 008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宋体" w:hAnsi="宋体" w:eastAsia="宋体" w:cs="宋体"/>
          <w:color w:val="auto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Appendix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2. BN Atlas subregions</w:t>
      </w:r>
    </w:p>
    <w:tbl>
      <w:tblPr>
        <w:tblStyle w:val="4"/>
        <w:tblW w:w="566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991"/>
        <w:gridCol w:w="1383"/>
        <w:gridCol w:w="690"/>
        <w:gridCol w:w="816"/>
        <w:gridCol w:w="2519"/>
        <w:gridCol w:w="1192"/>
        <w:gridCol w:w="12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4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be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ft and Right</w:t>
            </w:r>
          </w:p>
          <w:p>
            <w:pPr>
              <w:keepNext w:val="0"/>
              <w:keepLines w:val="0"/>
              <w:widowControl/>
              <w:suppressLineNumbers w:val="0"/>
              <w:ind w:left="387" w:leftChars="122" w:hanging="131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emisphere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abel ID.L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abel ID.R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atomical and modified Cyto-architectonic description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h.MN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X,Y,Z)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h.MN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X,Y,Z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rontal Lobe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, Superior   Front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_L(R)_7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8m, medial area 8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 ,15, 5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, 16, 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_L(R)_7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8dl, dorsolateral area 8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8, 24, 5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, 26, 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_L(R)_7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9l, lateral area 9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1, 49, 4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, 48, 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_L(R)_7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6dl, dorsolateral area 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8, -1, 6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, 4, 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_L(R)_7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6m, medial area 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6, -5, 5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, -4, 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_L(R)_7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9m,medial area 9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, 36, 3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, 38, 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FG_L(R)_7_7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0m, medial area 1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8, 56, 1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, 58, 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56" w:leftChars="122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,</w:t>
            </w:r>
          </w:p>
          <w:p>
            <w:pPr>
              <w:keepNext w:val="0"/>
              <w:keepLines w:val="0"/>
              <w:widowControl/>
              <w:suppressLineNumbers w:val="0"/>
              <w:ind w:left="128" w:leftChars="61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iddle Frontal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_L(R)_7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9/46d, dorsal area 9/4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7, 43, 3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, 37, 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_L(R)_7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J, inferior frontal junction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2, 13, 3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, 11, 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_L(R)_7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6, area 4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8, 56, 1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, 55, 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_L(R)_7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9/46v, ventral area 9/4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1, 41, 1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, 44,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_L(R)_7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8vl, ventrolateral area 8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3, 23, 4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, 27, 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_L(R)_7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6vl, ventrolateral area 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2, 4, 5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4, 8, 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FG_L(R)_7_7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0l, lateral area1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6, 60, -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, 61, 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G, Inferior Frontal 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G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4d,dorsal area 44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6, 13, 2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5, 16, 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G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S, inferior frontal sulc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7, 32, 1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, 35, 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G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5c, caudal area 45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3, 23, 1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, 24,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G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5r, rostral area 45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9, 36, -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1, 36, 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G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4op, opercular area 44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9, 23, 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, 22,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FG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4v, ventral area 44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2, 13, 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, 14,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G, Orbit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G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4m, medial area 14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7, 54, -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, 47, 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G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2/47o, orbital area 12/4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6, 33, -1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, 39, 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G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1l, lateral area 1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3, 38, -1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, 36, 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G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1m, medial area 1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6, 52, -1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, 57, 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G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3, area 13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0, 18, -1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, 20, 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G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2/47l, lateral area 12/4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1, 32, -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, 31, 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G, Precentr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G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hf, area 4(head and face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9, -8, 3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5, -2, 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G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6cdl, caudal dorsolateral area 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2, -9, 5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, -7, 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G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ul, area 4(upper limb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6, -25, 6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4, -19, 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G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t, area 4(trunk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3, -20, 7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, -22, 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G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780" w:firstLineChars="6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tl, area 4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2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tongue and larynx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2, 0, 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, 4,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G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6cvl, caudal ventrolateral area 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9, 5, 3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1, 7, 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L,</w:t>
            </w:r>
          </w:p>
          <w:p>
            <w:pPr>
              <w:keepNext w:val="0"/>
              <w:keepLines w:val="0"/>
              <w:widowControl/>
              <w:suppressLineNumbers w:val="0"/>
              <w:ind w:left="130" w:leftChars="0" w:hanging="130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aracentral Lobule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L_L(R)_2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520" w:firstLineChars="4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/2/3ll, area1/2/3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520" w:firstLineChars="4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lower limb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8, -38, 5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, -34, 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L_L(R)_2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ll, area 4, (lower limb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, -23, 6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, -21, 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31" w:leftChars="0" w:hanging="131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emporal Lobe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G, Superior Tempor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G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8m, medial area 38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2, 14, -3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, 15, 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G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1/42, area 41/42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4, -32, 1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, -24,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G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E1.0 and TE1.2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0, -11, 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1, -4, 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G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2c, caudal area 22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62, -33, 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6, -20,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G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8l, lateral area 38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5, 11, -2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7, 12, 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G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2r, rostral area 22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5, -3, -1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6, -12, 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TG, Middle Tempor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TG_L(R)_4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1c, caudal area 2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65, -30, -1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5, -29, 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TG_L(R)_4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1r, rostral area 21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3, 2, -3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1, 6, 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TG_L(R)_4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7dl, dorsolateral area3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9, -58, 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, -53,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TG_L(R)_4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040" w:firstLineChars="8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TS,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terior superior temporal sulc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8, -20, -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8, -16, 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, Inferior Tempor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_L(R)_7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0iv, intermediate ventral area 2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5, -26, -2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6, -14, 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_L(R)_7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7elv, extreme lateroventral area3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1, -57, -1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, -52, 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_L(R)_7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0r, rostral area 2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3, -2, -4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, 0, 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_L(R)_7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0il, intermediate lateral area 2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6, -16, -2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5, -11, 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_L(R)_7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7vl, ventrolateral area 3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5, -60, -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, -57, 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_L(R)_7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0cl, caudolateral of area 2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9, -42, -1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1, -40, 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TG_L(R)_7_7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0cv, caudoventral of area 2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5, -31, -2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, -31, 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uG, Fusiform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uG_L(R)_3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0rv, rostroventral area 20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3, -16, -3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, -15, 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uG_L(R)_3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7mv, medioventral area3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1, -64, -1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, -62, 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uG_L(R)_3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7lv, lateroventral area3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2, -51, -1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3, -49, 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hG,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arahippocamp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hG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5/36r, rostral area 35/3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7, -7, -3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, -8, 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hG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5/36c, caudal area 35/36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5, -25, -2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, -23, 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hG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90" w:leftChars="0" w:hanging="390" w:hangingChars="3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L, area TL (lateral PPHC, posterior parahippocampal gyrus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8, -32, -1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, -30, 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hG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8/34, area 28/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EC, entorhinal cortex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9, -12, -3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, -10, 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hG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I, area TI(temporal agranular insular cortex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3, 2, -3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, 1, 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hG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, area TH (medial PPHC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7, -39, -1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, -36, 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STS, posterior Superior Temporal Sulc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STS_L(R)_2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pSTS, rostroposterior superior temporal sulc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4, -40, 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, -37,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STS_L(R)_2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pSTS, caudoposterior superior temporal sulc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2, -50, 1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7, -40,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31" w:leftChars="0" w:hanging="131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arietal Lobe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PL, Superior Parietal Lobule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PL_L(R)_5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7r, rostral area 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6, -60, 6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, -57, 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PL_L(R)_5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7c, caudal area 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5, -71, 5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, -69, 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PL_L(R)_5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5l, lateral area 5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3, -47, 5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5, -42, 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PL_L(R)_5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7pc, postcentral area 7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2, -47, 6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, -43, 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PL_L(R)_5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7ip, intraparietal area 7(hIP3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7, -59, 5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, -54, 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PL, Inferior Parietal Lobule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PL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9c, caudal area 39(PGp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4, -80, 2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5, -71,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PL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9rd, rostrodorsal area 39(Hip3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8, -61, 4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, -65, 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PL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0rd, rostrodorsal area 40(PFt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1, -33, 4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7, -35, 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PL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0c, caudal area 40(PFm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6, -49, 3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7, -44, 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PL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9rv, rostroventral area 39(PGa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7, -65, 2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, -54, 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PL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40rv, rostroventral area 40(PFop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3, -31, 2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5, -26, 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un, Precune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un_L(R)_4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7m, medial area 7(PEp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, -63, 5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, -65, 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un_L(R)_4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5m, medial area 5(PEm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8, -47, 5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, -47, 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un_L(R)_4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80" w:leftChars="0" w:hanging="780" w:hangingChars="6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mPOS, dorsomedial parietooccipital  sulcus(PEr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2, -67, 2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, -64, 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Cun_L(R)_4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1, area 31 (Lc1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6, -55, 3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, -54, 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oG</w:t>
            </w:r>
          </w:p>
          <w:p>
            <w:pPr>
              <w:keepNext w:val="0"/>
              <w:keepLines w:val="0"/>
              <w:widowControl/>
              <w:suppressLineNumbers w:val="0"/>
              <w:ind w:left="130" w:leftChars="0" w:hanging="130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ostcentral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oG_L(R)_4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/2/3ulhf, area 1/2/3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upper limb, head and face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0, -16, 4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0, -14, 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oG_L(R)_4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/2/3tonIa, area 1/2/3(tongue and larynx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6, -14, 1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6, -10,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oG_L(R)_4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, area 2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6, -30, 5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, -24, 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oG_L(R)_4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1/2/3tru, area1/2/3(trunk region)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1, -35, 6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, -33, 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59" w:leftChars="61" w:hanging="131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ularLobe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, Insular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, hypergranular insu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6, -20, 1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, -18,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a, ventral agranular insu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2, 14, -1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, 14, 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a, dorsal agranular insu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4, 18, 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, 18,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d/vIg, ventral dysgranular and granular insu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8, -4, -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, -2, 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g, dorsal granular insu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8, -8, 8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, -7,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S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d, dorsal dysgranular insu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8, 5, 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8, 5,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mbic Lobe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, Cingulate Gyr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_L(R)_7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3d, dorsal area 23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, -39, 3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, -37, 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_L(R)_7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4rv, rostroventral area 24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, 8, 2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, 22,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_L(R)_7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2p, pregenual area 32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6, 34, 2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, 28, 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_L(R)_7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3v, ventral area 23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8, -47, 1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, -44,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_L(R)_7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4cd, caudodorsal area 24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, 7, 3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, 6, 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_L(R)_7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23c, caudal area 23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7, -23, 4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, -20, 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G_L(R)_7_7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32sg, subgenual area 32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, 39, -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, 41,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31" w:leftChars="0" w:hanging="131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ccipital Lobe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lang w:val="en-US" w:eastAsia="zh-CN" w:bidi="ar"/>
              </w:rPr>
              <w:t>MVOcC</w:t>
            </w:r>
          </w:p>
          <w:p>
            <w:pPr>
              <w:keepNext w:val="0"/>
              <w:keepLines w:val="0"/>
              <w:widowControl/>
              <w:suppressLineNumbers w:val="0"/>
              <w:ind w:left="110" w:leftChars="0" w:hanging="110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1"/>
                <w:szCs w:val="11"/>
                <w:lang w:val="en-US" w:eastAsia="zh-CN" w:bidi="ar"/>
              </w:rPr>
              <w:t>MedioVentra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lang w:val="en-US" w:eastAsia="zh-CN" w:bidi="ar"/>
              </w:rPr>
              <w:t>l Occipital Cortex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VOcC _L(R)_5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LinG, caudal lingual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1, -82, -1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, -85, 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VOcC _L(R)_5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CunG, rostral cuneus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5, -81, 1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, -76,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VOcC _L(R)_5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CunG, caudal cuneus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6, -94, 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, -90,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VOcC _L(R)_5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LinG, rostral lingual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7, -60, -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, -60, 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VOcC _L(R)_5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mPOS,ventromedial parietooccipital sulc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3, -68, 1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, -63,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C, lateral Occipital Cortex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C_L(R)_4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ccG, middle occipital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1, -89, 1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4, -86,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C _L(R)_4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5/MT+, area V5/MT+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6, -74, 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, -70, 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C _L(R)_4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PC, occipital polar cortex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8, -99, 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, -97,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C_L(R)_4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OccG, inferior occipital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0, -88, -1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, -85, 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C _L(R)_2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sOccG, medial superior occipital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1, -88, 31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, -85, 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C _L(R)_2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sOccG, lateral superior occipital gyr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2, -77, 3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, -75, 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0" w:leftChars="0" w:hanging="110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Subcortical Nuclei</w:t>
            </w: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myg, Amygdala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myg_L(R)_2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Amyg, medial amygda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9, -2, -2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, -2, 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myg_L(R)_2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Amyg, lateral amygdala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7, -4, -2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, -3, 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ipp,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ipp_L(R)_2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Hipp, rostral hippocamp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2, -14, -1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, -12, 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ipp_L(R)_2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ipp, caudal hippocamp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8, -30, -1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, -27, 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56" w:leftChars="122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G,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asal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anglia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G_L(R)_6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Ca, ventral caudate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2, 14, 0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, 14, 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G_L(R)_6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P, globus pallid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2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2, -2, 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, -2,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G_L(R)_6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C, nucleus accumben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7, 3, -9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, 8, 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G_L(R)_6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mPu, ventromedial putamen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3, 7, -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, 8, 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G_L(R)_6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Ca, dorsal caudate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4, 2, 1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, 5,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G_L(R)_6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lPu, dorsolateral putamen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8, -5, 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, -3,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28" w:leftChars="61" w:firstLine="13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, Thalamu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PFtha, medial pre-frontal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7, -12, 5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, -11,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PMtha, pre-motor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8, -13, 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, -14,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3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ha, sensory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8, -23, 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, -22,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7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8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Ttha, rostral temporal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7, -14, 7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, -13,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9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Ptha, posterior parietal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6, -24, 6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, -25,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2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tha, occipital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5, -28, 4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, -27,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7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3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4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Ttha, caudal temporal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2, -22, 13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, -14, 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2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51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a_L(R)_8_8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5</w:t>
            </w:r>
          </w:p>
        </w:tc>
        <w:tc>
          <w:tcPr>
            <w:tcW w:w="4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6</w:t>
            </w:r>
          </w:p>
        </w:tc>
        <w:tc>
          <w:tcPr>
            <w:tcW w:w="1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PFtha, lateral pre-frontal thalamus</w:t>
            </w:r>
          </w:p>
        </w:tc>
        <w:tc>
          <w:tcPr>
            <w:tcW w:w="6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1, -14, 2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, -16, 7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宋体" w:hAnsi="宋体" w:eastAsia="宋体" w:cs="宋体"/>
          <w:color w:val="auto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Appendix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3. Differences in demographic data between the two groups</w:t>
      </w:r>
    </w:p>
    <w:tbl>
      <w:tblPr>
        <w:tblStyle w:val="4"/>
        <w:tblW w:w="486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704"/>
        <w:gridCol w:w="1430"/>
        <w:gridCol w:w="1423"/>
        <w:gridCol w:w="1075"/>
        <w:gridCol w:w="9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90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2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Neglect Group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3"/>
                <w:szCs w:val="13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=21)</w:t>
            </w:r>
          </w:p>
        </w:tc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Control Group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3"/>
                <w:szCs w:val="13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 w:bidi="ar"/>
              </w:rPr>
              <w:t>=26)</w:t>
            </w:r>
          </w:p>
        </w:tc>
        <w:tc>
          <w:tcPr>
            <w:tcW w:w="87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3"/>
                <w:szCs w:val="13"/>
                <w:u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6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19±0.6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.04±0.8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0.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ender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0.0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Fe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uc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vels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rent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3.594/2.2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309/0.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/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/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rim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o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/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/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un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dd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o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/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/1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Hig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o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chn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condar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o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/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/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ivers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/ 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un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lle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/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/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ast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gree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ov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/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/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ork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atus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rent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3.460/1.9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749/0.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/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/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uc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em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/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/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em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/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/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ta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wn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terpris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/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/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overn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partment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/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/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riva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terpris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/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/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her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/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/1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mil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onom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tu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10.6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oo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edium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c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tud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rig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istribu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2.3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0.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rtheast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idd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est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he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hil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0.0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0.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9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13"/>
          <w:szCs w:val="13"/>
          <w:highlight w:val="none"/>
          <w:lang w:val="en-US" w:eastAsia="zh-CN"/>
        </w:rPr>
        <w:t>Note，</w:t>
      </w:r>
      <w:r>
        <w:rPr>
          <w:rFonts w:hint="default" w:ascii="Times New Roman" w:hAnsi="Times New Roman" w:eastAsia="宋体" w:cs="Times New Roman"/>
          <w:color w:val="auto"/>
          <w:sz w:val="13"/>
          <w:szCs w:val="13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vertAlign w:val="superscript"/>
          <w:lang w:val="en-US" w:eastAsia="zh-CN"/>
        </w:rPr>
        <w:t>⁎⁎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3"/>
          <w:szCs w:val="13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 &lt;0 .01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，After excluding the three subjects with excessive head movement, the significance of the differences between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>two</w:t>
      </w:r>
      <w:r>
        <w:rPr>
          <w:rFonts w:hint="default" w:ascii="Times New Roman" w:hAnsi="Times New Roman" w:cs="Times New Roman"/>
          <w:b w:val="0"/>
          <w:bCs w:val="0"/>
          <w:color w:val="auto"/>
          <w:sz w:val="13"/>
          <w:szCs w:val="13"/>
          <w:highlight w:val="none"/>
          <w:lang w:val="en-US" w:eastAsia="zh-CN"/>
        </w:rPr>
        <w:t xml:space="preserve"> groups did not change</w:t>
      </w:r>
    </w:p>
    <w:p>
      <w:pPr>
        <w:ind w:firstLine="0" w:firstLineChars="0"/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Appendix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4.</w:t>
      </w:r>
      <w:r>
        <w:rPr>
          <w:rFonts w:hint="default" w:ascii="Times New Roman" w:hAnsi="Times New Roman" w:eastAsia="黑体" w:cs="Times New Roman"/>
          <w:color w:val="auto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All the differences in functional connections of PFC subregions between the two groups</w:t>
      </w:r>
    </w:p>
    <w:tbl>
      <w:tblPr>
        <w:tblStyle w:val="4"/>
        <w:tblW w:w="44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714"/>
        <w:gridCol w:w="1856"/>
        <w:gridCol w:w="770"/>
        <w:gridCol w:w="724"/>
        <w:gridCol w:w="17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0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 xml:space="preserve">ROI         </w:t>
            </w:r>
          </w:p>
        </w:tc>
        <w:tc>
          <w:tcPr>
            <w:tcW w:w="1676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Brai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egion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with th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ROI</w:t>
            </w:r>
          </w:p>
        </w:tc>
        <w:tc>
          <w:tcPr>
            <w:tcW w:w="50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vox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s</w:t>
            </w:r>
          </w:p>
        </w:tc>
        <w:tc>
          <w:tcPr>
            <w:tcW w:w="47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1141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MNI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oordinates（x，y，z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20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Label ID</w:t>
            </w:r>
          </w:p>
        </w:tc>
        <w:tc>
          <w:tcPr>
            <w:tcW w:w="12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Gyrus</w:t>
            </w:r>
          </w:p>
        </w:tc>
        <w:tc>
          <w:tcPr>
            <w:tcW w:w="50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47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41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N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ft Superior Frontal Gyr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32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igh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Thalamus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92</w:t>
            </w:r>
          </w:p>
        </w:tc>
        <w:tc>
          <w:tcPr>
            <w:tcW w:w="11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，-2，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2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5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4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ft Superior Frontal Gyr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7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Left Cingulate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1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5.00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-10，24，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2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ight Basal Gangli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1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5.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22，10，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ght Superior Frontal Gyr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ft Superior Front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1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4.6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-22，22，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1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ft Superior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igh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Precentral Gyrus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6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61</w:t>
            </w:r>
          </w:p>
        </w:tc>
        <w:tc>
          <w:tcPr>
            <w:tcW w:w="11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2，8，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21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5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4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1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Superior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</w:pP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igh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Precentr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6.30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2，8，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16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ddle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ft Superior Front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6，20，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20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ddle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ight Orbit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6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，50，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36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ferior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0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ight Lateral Occipital Corte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.20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，-100，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38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ferior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ft Superior Front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7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18，18，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39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Lef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ferior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6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ight Precentr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6，6，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40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ferior Fron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Right Superior Frontal Gyrus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8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，42，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Left Orbit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2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42,48,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42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Orbi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Left Middle Frontal Gyrus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6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36，34，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44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Orbital Gyrus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igh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Precentr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6，12，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46</w:t>
            </w:r>
          </w:p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 Orbital Gyrus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igh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Middle Frontal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6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4，56，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6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Righ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 xml:space="preserve"> Insular Gyru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3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，16，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47</w:t>
            </w:r>
          </w:p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Left Orbital Gyrus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2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Left Basal Gangli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1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24，-6，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52</w:t>
            </w:r>
          </w:p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Right Orbital Gyrus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20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ight Lateral Occipital Corte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8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，-100，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bidi="ar"/>
              </w:rPr>
              <w:t>B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 w:bidi="ar"/>
              </w:rPr>
              <w:t>65</w:t>
            </w:r>
          </w:p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Left Paracentral Lobule)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44</w:t>
            </w:r>
          </w:p>
        </w:tc>
        <w:tc>
          <w:tcPr>
            <w:tcW w:w="12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ight Inferior Parietal Lobule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82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.95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8，-64，36</w:t>
            </w:r>
          </w:p>
        </w:tc>
      </w:tr>
    </w:tbl>
    <w:p>
      <w:pP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</w:pPr>
    </w:p>
    <w:p>
      <w:pP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</w:pPr>
    </w:p>
    <w:p>
      <w:pP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Appendix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5.</w:t>
      </w:r>
    </w:p>
    <w:p>
      <w:pP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inear regression analysis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between the ERQ reappraisal score and the PFC functional connections</w:t>
      </w:r>
    </w:p>
    <w:p>
      <w:pPr>
        <w:numPr>
          <w:ilvl w:val="0"/>
          <w:numId w:val="1"/>
        </w:numP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The ERQ reappraisal score was significantly negatively correlated with FC: BN3-BN232 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Beta=-0.683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 xml:space="preserve">t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=-3.319，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 =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0.003, 95.0% confidence interval (-0.021，-0.005)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).</w:t>
      </w:r>
    </w:p>
    <w:p>
      <w:pPr>
        <w:numPr>
          <w:ilvl w:val="0"/>
          <w:numId w:val="1"/>
        </w:numP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The ERQ reappraisal score was significantly negatively correlated with FC: BN11-BN64 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Beta=-0.577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 xml:space="preserve">t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=-3.140，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 =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0.005, 95.0% confidence interval (-0.032，-0.007)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).</w:t>
      </w:r>
    </w:p>
    <w:p>
      <w:pPr>
        <w:numPr>
          <w:ilvl w:val="0"/>
          <w:numId w:val="1"/>
        </w:numP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The ERQ reappraisal score was significantly negatively correlated with FC: BN12-BN64 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Beta=-0.608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 xml:space="preserve">t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=-3.525，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 =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0.002, 95.0% confidence interval (-0.033，-0.008)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).</w:t>
      </w:r>
    </w:p>
    <w:p>
      <w:pPr>
        <w:numPr>
          <w:ilvl w:val="0"/>
          <w:numId w:val="1"/>
        </w:numP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The ERQ reappraisal score was significantly negatively correlated with FC: BN12-BN64 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Beta=-0.709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 xml:space="preserve">t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=-3.693，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p =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0.001, 95.0% confidence interval (-0.035，-0.010)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  <w:t>).</w:t>
      </w:r>
    </w:p>
    <w:p>
      <w:pPr>
        <w:numPr>
          <w:ilvl w:val="0"/>
          <w:numId w:val="0"/>
        </w:numPr>
        <w:rPr>
          <w:rFonts w:hint="eastAsia" w:ascii="Times New Roman" w:hAnsi="Times New Roman" w:eastAsia="黑体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Mediation analysis of the ERQ reappraisal score with the PFC functional connections and the BDI-II total score</w:t>
      </w:r>
    </w:p>
    <w:p>
      <w:pP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273675" cy="2054860"/>
            <wp:effectExtent l="0" t="0" r="14605" b="2540"/>
            <wp:docPr id="1" name="图片 1" descr="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0"/>
        <w:jc w:val="center"/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5"/>
          <w:szCs w:val="15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  <w:t xml:space="preserve">ediation analysis 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  <w:t>ERQ: Reappraisal with FC: BN46-BN22 and BDI-II:Tot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swiss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41CCB92"/>
    <w:multiLevelType w:val="singleLevel"/>
    <w:tmpl w:val="E41CCB9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lN2VmYzA2YjJkNWMxOWY3OWY2NDYyMTU1YTJkOWUifQ=="/>
  </w:docVars>
  <w:rsids>
    <w:rsidRoot w:val="00000000"/>
    <w:rsid w:val="00422F76"/>
    <w:rsid w:val="01330A05"/>
    <w:rsid w:val="01490EBF"/>
    <w:rsid w:val="018502B5"/>
    <w:rsid w:val="02A24DAE"/>
    <w:rsid w:val="02F474A0"/>
    <w:rsid w:val="032824DD"/>
    <w:rsid w:val="032B4C09"/>
    <w:rsid w:val="033621BA"/>
    <w:rsid w:val="036A549B"/>
    <w:rsid w:val="037F3A86"/>
    <w:rsid w:val="05A67D81"/>
    <w:rsid w:val="06CB13E8"/>
    <w:rsid w:val="06DC61C2"/>
    <w:rsid w:val="06EA5313"/>
    <w:rsid w:val="06EE14DC"/>
    <w:rsid w:val="070E360B"/>
    <w:rsid w:val="07BE280E"/>
    <w:rsid w:val="09190D7A"/>
    <w:rsid w:val="09E3629A"/>
    <w:rsid w:val="0A6F1B02"/>
    <w:rsid w:val="0AAF350B"/>
    <w:rsid w:val="0AFD780F"/>
    <w:rsid w:val="0BEA5C59"/>
    <w:rsid w:val="0C130CA6"/>
    <w:rsid w:val="0C3254E6"/>
    <w:rsid w:val="0C88263A"/>
    <w:rsid w:val="0CC727A9"/>
    <w:rsid w:val="0CCA3020"/>
    <w:rsid w:val="0D15043A"/>
    <w:rsid w:val="0D1A3FA7"/>
    <w:rsid w:val="0D6C791D"/>
    <w:rsid w:val="0DD87AC6"/>
    <w:rsid w:val="0E9E29B6"/>
    <w:rsid w:val="0EB16245"/>
    <w:rsid w:val="0F14748A"/>
    <w:rsid w:val="0F601EC8"/>
    <w:rsid w:val="10195736"/>
    <w:rsid w:val="10215509"/>
    <w:rsid w:val="10847100"/>
    <w:rsid w:val="10BB3099"/>
    <w:rsid w:val="10C430FC"/>
    <w:rsid w:val="10F539D3"/>
    <w:rsid w:val="11027C71"/>
    <w:rsid w:val="112E7BCF"/>
    <w:rsid w:val="1161613E"/>
    <w:rsid w:val="11FE21B2"/>
    <w:rsid w:val="127D4504"/>
    <w:rsid w:val="129E3523"/>
    <w:rsid w:val="130D010A"/>
    <w:rsid w:val="137F123A"/>
    <w:rsid w:val="13A02D2C"/>
    <w:rsid w:val="13D9398B"/>
    <w:rsid w:val="141058D2"/>
    <w:rsid w:val="14DF1632"/>
    <w:rsid w:val="14E629C1"/>
    <w:rsid w:val="155D1AF5"/>
    <w:rsid w:val="15883B78"/>
    <w:rsid w:val="158A72E3"/>
    <w:rsid w:val="16646C71"/>
    <w:rsid w:val="167E42A8"/>
    <w:rsid w:val="16C057DC"/>
    <w:rsid w:val="16FD02A1"/>
    <w:rsid w:val="17057776"/>
    <w:rsid w:val="17777C1B"/>
    <w:rsid w:val="17DB6112"/>
    <w:rsid w:val="17F96FE5"/>
    <w:rsid w:val="18095344"/>
    <w:rsid w:val="18FB0B5E"/>
    <w:rsid w:val="19227359"/>
    <w:rsid w:val="1A625CCE"/>
    <w:rsid w:val="1A9654A5"/>
    <w:rsid w:val="1A9E141F"/>
    <w:rsid w:val="1ADC6D40"/>
    <w:rsid w:val="1B0F31A9"/>
    <w:rsid w:val="1B2E4F4F"/>
    <w:rsid w:val="1B4935E2"/>
    <w:rsid w:val="1B554DD0"/>
    <w:rsid w:val="1B930927"/>
    <w:rsid w:val="1B9F4D32"/>
    <w:rsid w:val="1BAB6BC9"/>
    <w:rsid w:val="1BE90732"/>
    <w:rsid w:val="1C5823F6"/>
    <w:rsid w:val="1D813CEF"/>
    <w:rsid w:val="1D8A06CC"/>
    <w:rsid w:val="1DC55869"/>
    <w:rsid w:val="1DD97567"/>
    <w:rsid w:val="1DE81198"/>
    <w:rsid w:val="1E0C793C"/>
    <w:rsid w:val="1E3F0F8C"/>
    <w:rsid w:val="1E61302A"/>
    <w:rsid w:val="1F215CF7"/>
    <w:rsid w:val="1F2A0791"/>
    <w:rsid w:val="1F303DF5"/>
    <w:rsid w:val="1F3467A3"/>
    <w:rsid w:val="1F645556"/>
    <w:rsid w:val="1FBC260D"/>
    <w:rsid w:val="1FE22844"/>
    <w:rsid w:val="2050536D"/>
    <w:rsid w:val="206B51EB"/>
    <w:rsid w:val="212D6CE1"/>
    <w:rsid w:val="21AF16C9"/>
    <w:rsid w:val="21C71CA8"/>
    <w:rsid w:val="21CF4F08"/>
    <w:rsid w:val="21D51EED"/>
    <w:rsid w:val="21DD0590"/>
    <w:rsid w:val="21F571D8"/>
    <w:rsid w:val="21FA4DA2"/>
    <w:rsid w:val="223242F6"/>
    <w:rsid w:val="22E53971"/>
    <w:rsid w:val="239F0AE5"/>
    <w:rsid w:val="240115C5"/>
    <w:rsid w:val="249319B2"/>
    <w:rsid w:val="249C5361"/>
    <w:rsid w:val="25975387"/>
    <w:rsid w:val="260F3E45"/>
    <w:rsid w:val="26C505DC"/>
    <w:rsid w:val="27667BFF"/>
    <w:rsid w:val="27D360D1"/>
    <w:rsid w:val="28196A25"/>
    <w:rsid w:val="28294161"/>
    <w:rsid w:val="287700A8"/>
    <w:rsid w:val="28787368"/>
    <w:rsid w:val="28A6125A"/>
    <w:rsid w:val="28D04E4B"/>
    <w:rsid w:val="28DE18CD"/>
    <w:rsid w:val="293147D9"/>
    <w:rsid w:val="296F5BB1"/>
    <w:rsid w:val="29877AE4"/>
    <w:rsid w:val="2A027E45"/>
    <w:rsid w:val="2A8C6AA9"/>
    <w:rsid w:val="2AD20D1B"/>
    <w:rsid w:val="2B163E0D"/>
    <w:rsid w:val="2B4649A8"/>
    <w:rsid w:val="2C275038"/>
    <w:rsid w:val="2C8503B5"/>
    <w:rsid w:val="2CE604F8"/>
    <w:rsid w:val="2CFF459B"/>
    <w:rsid w:val="2D12530E"/>
    <w:rsid w:val="2DAB351F"/>
    <w:rsid w:val="2DE51C0C"/>
    <w:rsid w:val="2E840A7A"/>
    <w:rsid w:val="2F436F36"/>
    <w:rsid w:val="2F622FA8"/>
    <w:rsid w:val="2FA25D64"/>
    <w:rsid w:val="2FA9670B"/>
    <w:rsid w:val="30654223"/>
    <w:rsid w:val="308E7085"/>
    <w:rsid w:val="30D6465A"/>
    <w:rsid w:val="30EC0F07"/>
    <w:rsid w:val="31106398"/>
    <w:rsid w:val="31983DFA"/>
    <w:rsid w:val="31AD4B3A"/>
    <w:rsid w:val="31D82191"/>
    <w:rsid w:val="31F972D1"/>
    <w:rsid w:val="32414622"/>
    <w:rsid w:val="33CD6E6A"/>
    <w:rsid w:val="34160775"/>
    <w:rsid w:val="343D534A"/>
    <w:rsid w:val="34607876"/>
    <w:rsid w:val="34A43FD3"/>
    <w:rsid w:val="34D002A6"/>
    <w:rsid w:val="357E4986"/>
    <w:rsid w:val="35831E3A"/>
    <w:rsid w:val="35A87358"/>
    <w:rsid w:val="35CA39A8"/>
    <w:rsid w:val="35E302EE"/>
    <w:rsid w:val="367479D5"/>
    <w:rsid w:val="3678182A"/>
    <w:rsid w:val="36A858C7"/>
    <w:rsid w:val="36BA52C2"/>
    <w:rsid w:val="3712222F"/>
    <w:rsid w:val="37614CE7"/>
    <w:rsid w:val="376572EC"/>
    <w:rsid w:val="378C5088"/>
    <w:rsid w:val="37EB798A"/>
    <w:rsid w:val="381D13A1"/>
    <w:rsid w:val="386B1B25"/>
    <w:rsid w:val="389B5B5C"/>
    <w:rsid w:val="38DD3F57"/>
    <w:rsid w:val="39D35EF4"/>
    <w:rsid w:val="3A1F40FB"/>
    <w:rsid w:val="3AAB44F6"/>
    <w:rsid w:val="3AEC222F"/>
    <w:rsid w:val="3B241AE6"/>
    <w:rsid w:val="3BC60A9D"/>
    <w:rsid w:val="3D147AA0"/>
    <w:rsid w:val="3D6765EF"/>
    <w:rsid w:val="3E38578C"/>
    <w:rsid w:val="3EB21E2C"/>
    <w:rsid w:val="3ED94EBD"/>
    <w:rsid w:val="3F0A66C4"/>
    <w:rsid w:val="3F3037DC"/>
    <w:rsid w:val="3FC733A8"/>
    <w:rsid w:val="402B1A4C"/>
    <w:rsid w:val="40BC4452"/>
    <w:rsid w:val="41231C1B"/>
    <w:rsid w:val="414C2F42"/>
    <w:rsid w:val="41CC4968"/>
    <w:rsid w:val="41F3528E"/>
    <w:rsid w:val="42725F31"/>
    <w:rsid w:val="42764AD5"/>
    <w:rsid w:val="427C3E22"/>
    <w:rsid w:val="42AF7993"/>
    <w:rsid w:val="42BC118B"/>
    <w:rsid w:val="434C5A0F"/>
    <w:rsid w:val="43727992"/>
    <w:rsid w:val="43E64CC1"/>
    <w:rsid w:val="4403144D"/>
    <w:rsid w:val="44874A46"/>
    <w:rsid w:val="45237341"/>
    <w:rsid w:val="456B6447"/>
    <w:rsid w:val="459B24FF"/>
    <w:rsid w:val="45D93CF8"/>
    <w:rsid w:val="46B02CAB"/>
    <w:rsid w:val="46DD11A8"/>
    <w:rsid w:val="46FC7489"/>
    <w:rsid w:val="47733BFE"/>
    <w:rsid w:val="47D329D8"/>
    <w:rsid w:val="48291201"/>
    <w:rsid w:val="48841AED"/>
    <w:rsid w:val="48922FC5"/>
    <w:rsid w:val="49282FCC"/>
    <w:rsid w:val="49C820BA"/>
    <w:rsid w:val="4A037596"/>
    <w:rsid w:val="4A5E33FD"/>
    <w:rsid w:val="4A880FCB"/>
    <w:rsid w:val="4AD66A58"/>
    <w:rsid w:val="4AFB6006"/>
    <w:rsid w:val="4B1A4B04"/>
    <w:rsid w:val="4B4100A2"/>
    <w:rsid w:val="4C895C34"/>
    <w:rsid w:val="4CC337DA"/>
    <w:rsid w:val="4CDA0119"/>
    <w:rsid w:val="4CDE0C09"/>
    <w:rsid w:val="4E614F74"/>
    <w:rsid w:val="4E9A4DF0"/>
    <w:rsid w:val="4EC93F49"/>
    <w:rsid w:val="4F51005C"/>
    <w:rsid w:val="4F705C0A"/>
    <w:rsid w:val="4FA057AC"/>
    <w:rsid w:val="4FA72771"/>
    <w:rsid w:val="4FF0236A"/>
    <w:rsid w:val="4FF367FF"/>
    <w:rsid w:val="50841FD3"/>
    <w:rsid w:val="50E7551B"/>
    <w:rsid w:val="51025B90"/>
    <w:rsid w:val="512378F9"/>
    <w:rsid w:val="51CD3F8C"/>
    <w:rsid w:val="52023230"/>
    <w:rsid w:val="52227625"/>
    <w:rsid w:val="5232687F"/>
    <w:rsid w:val="52A2747E"/>
    <w:rsid w:val="52FF34F7"/>
    <w:rsid w:val="534A022C"/>
    <w:rsid w:val="535026E1"/>
    <w:rsid w:val="549A3EEE"/>
    <w:rsid w:val="54EF4212"/>
    <w:rsid w:val="54FB77E7"/>
    <w:rsid w:val="55304BCF"/>
    <w:rsid w:val="55323C95"/>
    <w:rsid w:val="55BF7337"/>
    <w:rsid w:val="566F1452"/>
    <w:rsid w:val="56BE3CF1"/>
    <w:rsid w:val="572D145B"/>
    <w:rsid w:val="576842DD"/>
    <w:rsid w:val="577562DD"/>
    <w:rsid w:val="582D372A"/>
    <w:rsid w:val="583F6735"/>
    <w:rsid w:val="58847AF3"/>
    <w:rsid w:val="588E43EA"/>
    <w:rsid w:val="588F26EF"/>
    <w:rsid w:val="59214692"/>
    <w:rsid w:val="59441D51"/>
    <w:rsid w:val="5A9E5518"/>
    <w:rsid w:val="5AC5176C"/>
    <w:rsid w:val="5AED7EAF"/>
    <w:rsid w:val="5B207E48"/>
    <w:rsid w:val="5B521B01"/>
    <w:rsid w:val="5BAA3E07"/>
    <w:rsid w:val="5BAF1A27"/>
    <w:rsid w:val="5C0D4457"/>
    <w:rsid w:val="5C3F62C3"/>
    <w:rsid w:val="5C41440D"/>
    <w:rsid w:val="5C7624A3"/>
    <w:rsid w:val="5CA63352"/>
    <w:rsid w:val="5CA8052B"/>
    <w:rsid w:val="5CAF2C65"/>
    <w:rsid w:val="5CE715EF"/>
    <w:rsid w:val="5D4B5084"/>
    <w:rsid w:val="5D6D0B56"/>
    <w:rsid w:val="5D834448"/>
    <w:rsid w:val="5DD143A3"/>
    <w:rsid w:val="5DFF6817"/>
    <w:rsid w:val="5E055270"/>
    <w:rsid w:val="5EA70E6B"/>
    <w:rsid w:val="5FA34D03"/>
    <w:rsid w:val="601F0B2B"/>
    <w:rsid w:val="60261B77"/>
    <w:rsid w:val="604A0530"/>
    <w:rsid w:val="604A0B9B"/>
    <w:rsid w:val="60602034"/>
    <w:rsid w:val="60D6363E"/>
    <w:rsid w:val="61074C7D"/>
    <w:rsid w:val="619C73B1"/>
    <w:rsid w:val="61CB390F"/>
    <w:rsid w:val="61D25E8D"/>
    <w:rsid w:val="625C4AEA"/>
    <w:rsid w:val="633765B4"/>
    <w:rsid w:val="635D78BF"/>
    <w:rsid w:val="63907D73"/>
    <w:rsid w:val="639C3D23"/>
    <w:rsid w:val="63AE1820"/>
    <w:rsid w:val="63B82920"/>
    <w:rsid w:val="6404610A"/>
    <w:rsid w:val="647557B8"/>
    <w:rsid w:val="64AA08E2"/>
    <w:rsid w:val="64E738E4"/>
    <w:rsid w:val="650D5C68"/>
    <w:rsid w:val="65197815"/>
    <w:rsid w:val="65742AE7"/>
    <w:rsid w:val="65817895"/>
    <w:rsid w:val="66307861"/>
    <w:rsid w:val="66734AE8"/>
    <w:rsid w:val="667967BE"/>
    <w:rsid w:val="667E3DD4"/>
    <w:rsid w:val="66BA282C"/>
    <w:rsid w:val="67546E2F"/>
    <w:rsid w:val="678E17C2"/>
    <w:rsid w:val="6797021B"/>
    <w:rsid w:val="679C57F4"/>
    <w:rsid w:val="68227055"/>
    <w:rsid w:val="689D603D"/>
    <w:rsid w:val="68D47E36"/>
    <w:rsid w:val="693C446B"/>
    <w:rsid w:val="69875876"/>
    <w:rsid w:val="699D6C67"/>
    <w:rsid w:val="69A41B94"/>
    <w:rsid w:val="6A1D3904"/>
    <w:rsid w:val="6A281531"/>
    <w:rsid w:val="6A3417E7"/>
    <w:rsid w:val="6A36402C"/>
    <w:rsid w:val="6A4576AB"/>
    <w:rsid w:val="6B19323D"/>
    <w:rsid w:val="6BA26A73"/>
    <w:rsid w:val="6BAB3BE2"/>
    <w:rsid w:val="6BFF0B69"/>
    <w:rsid w:val="6C0337F9"/>
    <w:rsid w:val="6C174081"/>
    <w:rsid w:val="6C2D0B34"/>
    <w:rsid w:val="6C6F62A7"/>
    <w:rsid w:val="6C8C62B9"/>
    <w:rsid w:val="6CC72000"/>
    <w:rsid w:val="6CDB1F80"/>
    <w:rsid w:val="6D1A412D"/>
    <w:rsid w:val="6E3455FC"/>
    <w:rsid w:val="6E7F1F2E"/>
    <w:rsid w:val="6EFD7E7F"/>
    <w:rsid w:val="6F5F5FF6"/>
    <w:rsid w:val="7010548D"/>
    <w:rsid w:val="70267F52"/>
    <w:rsid w:val="70341E40"/>
    <w:rsid w:val="706F2D33"/>
    <w:rsid w:val="70746E4B"/>
    <w:rsid w:val="7093663F"/>
    <w:rsid w:val="70E07ABE"/>
    <w:rsid w:val="722C607C"/>
    <w:rsid w:val="728A52FE"/>
    <w:rsid w:val="73CD44E3"/>
    <w:rsid w:val="7416564C"/>
    <w:rsid w:val="7436096F"/>
    <w:rsid w:val="744B2593"/>
    <w:rsid w:val="748A603A"/>
    <w:rsid w:val="7561576D"/>
    <w:rsid w:val="756A17F7"/>
    <w:rsid w:val="75BE109A"/>
    <w:rsid w:val="75CB6371"/>
    <w:rsid w:val="75E53235"/>
    <w:rsid w:val="7601232C"/>
    <w:rsid w:val="7671300D"/>
    <w:rsid w:val="76AF13F6"/>
    <w:rsid w:val="78526951"/>
    <w:rsid w:val="788A3563"/>
    <w:rsid w:val="796D51B6"/>
    <w:rsid w:val="7977185D"/>
    <w:rsid w:val="79BC1AC0"/>
    <w:rsid w:val="7A2D1941"/>
    <w:rsid w:val="7A2F1F39"/>
    <w:rsid w:val="7A667D95"/>
    <w:rsid w:val="7AA178B1"/>
    <w:rsid w:val="7AB21437"/>
    <w:rsid w:val="7D344D95"/>
    <w:rsid w:val="7D651E34"/>
    <w:rsid w:val="7DA66DB8"/>
    <w:rsid w:val="7E066BF2"/>
    <w:rsid w:val="7E113285"/>
    <w:rsid w:val="7E67411B"/>
    <w:rsid w:val="7EE527EB"/>
    <w:rsid w:val="7EF80EB6"/>
    <w:rsid w:val="7EFC6482"/>
    <w:rsid w:val="7F33042F"/>
    <w:rsid w:val="7F754AAC"/>
    <w:rsid w:val="7F844DF5"/>
    <w:rsid w:val="7FF9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10185</Words>
  <Characters>57634</Characters>
  <Lines>0</Lines>
  <Paragraphs>0</Paragraphs>
  <TotalTime>127</TotalTime>
  <ScaleCrop>false</ScaleCrop>
  <LinksUpToDate>false</LinksUpToDate>
  <CharactersWithSpaces>6629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01:43:00Z</dcterms:created>
  <dc:creator>hp</dc:creator>
  <cp:lastModifiedBy>乐山乐水</cp:lastModifiedBy>
  <dcterms:modified xsi:type="dcterms:W3CDTF">2023-02-10T17:1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0A353C0777C43E6ABDC3D523A2FF7A7</vt:lpwstr>
  </property>
</Properties>
</file>